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815"/>
        <w:tblW w:w="8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6"/>
        <w:gridCol w:w="1340"/>
        <w:gridCol w:w="993"/>
        <w:gridCol w:w="998"/>
        <w:gridCol w:w="1340"/>
        <w:gridCol w:w="1056"/>
        <w:gridCol w:w="993"/>
        <w:gridCol w:w="999"/>
      </w:tblGrid>
      <w:tr w:rsidR="004A0A13" w:rsidRPr="004A0A13" w14:paraId="5C228751" w14:textId="77777777" w:rsidTr="00D823EA">
        <w:trPr>
          <w:trHeight w:val="332"/>
        </w:trPr>
        <w:tc>
          <w:tcPr>
            <w:tcW w:w="94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DBAE28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36BAC" w14:textId="19C5711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Women</w:t>
            </w:r>
          </w:p>
        </w:tc>
        <w:tc>
          <w:tcPr>
            <w:tcW w:w="4388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75D2A09" w14:textId="32B91EAA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Men</w:t>
            </w:r>
            <w:proofErr w:type="spellEnd"/>
          </w:p>
        </w:tc>
      </w:tr>
      <w:tr w:rsidR="004A0A13" w:rsidRPr="004A0A13" w14:paraId="53537437" w14:textId="77777777" w:rsidTr="00D823EA">
        <w:trPr>
          <w:trHeight w:val="332"/>
        </w:trPr>
        <w:tc>
          <w:tcPr>
            <w:tcW w:w="9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E3F74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Year</w:t>
            </w:r>
            <w:proofErr w:type="spellEnd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/</w:t>
            </w:r>
            <w:proofErr w:type="spellStart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Age</w:t>
            </w:r>
            <w:proofErr w:type="spellEnd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_tradnl"/>
              </w:rPr>
              <w:t>year</w:t>
            </w:r>
            <w:proofErr w:type="spellEnd"/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52D4A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Pyelonephritis</w:t>
            </w:r>
            <w:proofErr w:type="spellEnd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75C28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Cystitis</w:t>
            </w:r>
            <w:proofErr w:type="spellEnd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3023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Non-</w:t>
            </w:r>
            <w:proofErr w:type="spellStart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specific</w:t>
            </w:r>
            <w:proofErr w:type="spellEnd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EA51A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Pyelonephritis</w:t>
            </w:r>
            <w:proofErr w:type="spellEnd"/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0AFFC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Prostatitis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C32B6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Cystitis</w:t>
            </w:r>
            <w:proofErr w:type="spellEnd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233A1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Non-</w:t>
            </w:r>
            <w:proofErr w:type="spellStart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specific</w:t>
            </w:r>
            <w:proofErr w:type="spellEnd"/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</w:p>
        </w:tc>
      </w:tr>
      <w:tr w:rsidR="004A0A13" w:rsidRPr="004A0A13" w14:paraId="3455E3B3" w14:textId="77777777" w:rsidTr="00D823EA">
        <w:trPr>
          <w:trHeight w:val="332"/>
        </w:trPr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3BD2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69B8F6" w14:textId="04B3245E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E98EC1" w14:textId="633F72E1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</w:t>
            </w:r>
            <w:r w:rsidRPr="004A0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 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9</w:t>
            </w:r>
          </w:p>
        </w:tc>
        <w:tc>
          <w:tcPr>
            <w:tcW w:w="9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76B3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7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D4A325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838E7F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FE5FA0" w14:textId="0E5ED1EF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A74D86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.5</w:t>
            </w:r>
          </w:p>
        </w:tc>
      </w:tr>
      <w:tr w:rsidR="004A0A13" w:rsidRPr="004A0A13" w14:paraId="4C349C5F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D1195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686CE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2.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25AEDB" w14:textId="142716B4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8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ED76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7.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EFA2E8" w14:textId="1972FA0B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3496C5B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.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CEC33D" w14:textId="3AFF6938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1124CF62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.9</w:t>
            </w:r>
          </w:p>
        </w:tc>
      </w:tr>
      <w:tr w:rsidR="004A0A13" w:rsidRPr="004A0A13" w14:paraId="56E29460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FC414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2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F1E565" w14:textId="3BA66F2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FA1B07" w14:textId="3A9EBF9F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8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8C05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5.5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6789A9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218FD2D" w14:textId="78BEE073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B56697" w14:textId="6678F02C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512D6E05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.1</w:t>
            </w:r>
          </w:p>
        </w:tc>
      </w:tr>
      <w:tr w:rsidR="004A0A13" w:rsidRPr="004A0A13" w14:paraId="0DBFCE91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3098E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3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726EE4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5.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01506A8" w14:textId="772A147E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7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D2F2D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6.7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F7AA83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7554345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.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02AC8C" w14:textId="08DC5EFB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0AA241B7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4.1</w:t>
            </w:r>
          </w:p>
        </w:tc>
      </w:tr>
      <w:tr w:rsidR="004A0A13" w:rsidRPr="004A0A13" w14:paraId="0D05EC7E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4564A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4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4EFE8B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8.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87F40A" w14:textId="24612EE5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9D96F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3.4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073AD7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068F078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.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4DE056F" w14:textId="09346AF9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1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148352A3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.6</w:t>
            </w:r>
          </w:p>
        </w:tc>
      </w:tr>
      <w:tr w:rsidR="004A0A13" w:rsidRPr="004A0A13" w14:paraId="70C3A8F5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E56DF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5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676C39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8.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AF9DEC" w14:textId="3F50CA41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5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511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0.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147CA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3FDC73D" w14:textId="4739EB74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D14314" w14:textId="3AF8973E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6C0757E4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.8</w:t>
            </w:r>
          </w:p>
        </w:tc>
      </w:tr>
      <w:tr w:rsidR="004A0A13" w:rsidRPr="004A0A13" w14:paraId="4433DABC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A4D5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6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015386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1.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EE14D9" w14:textId="196BE8E5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8227" w14:textId="492A43B8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67EA48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593BD5F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.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D4D108" w14:textId="3783F01C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326412D9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.2</w:t>
            </w:r>
          </w:p>
        </w:tc>
      </w:tr>
      <w:tr w:rsidR="004A0A13" w:rsidRPr="004A0A13" w14:paraId="0C4E803D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3837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7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884843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0.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48E13F" w14:textId="61E67E0D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 w:rsidR="00B53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FC7C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.7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E40FA4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638E451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.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9BB3D1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234E4234" w14:textId="75CE8204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</w:t>
            </w:r>
          </w:p>
        </w:tc>
      </w:tr>
      <w:tr w:rsidR="004A0A13" w:rsidRPr="004A0A13" w14:paraId="45AD11C4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523E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8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51E333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1.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85EABA" w14:textId="2A66C271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 w:rsidR="00B53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BB3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.7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3BDD34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DA1F9A6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.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F30782" w14:textId="73CEB043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1B73D487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4.9</w:t>
            </w:r>
          </w:p>
        </w:tc>
      </w:tr>
      <w:tr w:rsidR="004A0A13" w:rsidRPr="004A0A13" w14:paraId="3C60D9CF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541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09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98A4B4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8.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EF384C0" w14:textId="62307D40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 w:rsidR="00B53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A126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7.9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8B221E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.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6A8C7B7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.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402AA1F" w14:textId="4FDB0411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35453DCE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.7</w:t>
            </w:r>
          </w:p>
        </w:tc>
      </w:tr>
      <w:tr w:rsidR="004A0A13" w:rsidRPr="004A0A13" w14:paraId="04015F2D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A919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1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B4083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8.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AAE6AF" w14:textId="7941E10E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0D23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5.8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6C7D24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.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80991BC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.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28DA53" w14:textId="462ADEEB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044C73C1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.7</w:t>
            </w:r>
          </w:p>
        </w:tc>
      </w:tr>
      <w:tr w:rsidR="004A0A13" w:rsidRPr="004A0A13" w14:paraId="12740158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ED55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1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19A141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8.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4C3079" w14:textId="2E8978DB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 w:rsidR="00B53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C8772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4.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14F31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.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ABD6DB3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265169" w14:textId="08C0E3D4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290DD368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.5</w:t>
            </w:r>
          </w:p>
        </w:tc>
      </w:tr>
      <w:tr w:rsidR="004A0A13" w:rsidRPr="004A0A13" w14:paraId="2D79F14C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482A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12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3139C4" w14:textId="3EBB85B3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81EB1E" w14:textId="6AEE238D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4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D2B7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4.1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1170C7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.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52041E8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8D434A" w14:textId="4F430EE4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135B37D7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.5</w:t>
            </w:r>
          </w:p>
        </w:tc>
      </w:tr>
      <w:tr w:rsidR="004A0A13" w:rsidRPr="004A0A13" w14:paraId="507D7B49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C14F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13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46BF3B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3.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22F181" w14:textId="6CDFF649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 w:rsidR="00B53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CF1D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4.8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F1389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</w:t>
            </w:r>
            <w:r w:rsidRPr="004A0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 </w:t>
            </w: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013F2E2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.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59AAA2" w14:textId="733D698D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32F3DD4C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.4</w:t>
            </w:r>
          </w:p>
        </w:tc>
      </w:tr>
      <w:tr w:rsidR="004A0A13" w:rsidRPr="004A0A13" w14:paraId="5FF2B84A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F6EB7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14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776276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5.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30905A2" w14:textId="310932CE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 w:rsidR="00B53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</w:t>
            </w:r>
          </w:p>
        </w:tc>
        <w:tc>
          <w:tcPr>
            <w:tcW w:w="9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FD9B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4.9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F2F06A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FFDC276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.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1A0C4D" w14:textId="45273F60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14:paraId="7356B1DF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.3</w:t>
            </w:r>
          </w:p>
        </w:tc>
      </w:tr>
      <w:tr w:rsidR="004A0A13" w:rsidRPr="004A0A13" w14:paraId="14F18C85" w14:textId="77777777" w:rsidTr="00D823EA">
        <w:trPr>
          <w:trHeight w:val="332"/>
        </w:trPr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4C785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_tradnl"/>
              </w:rPr>
              <w:t>2015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734F3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5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71D07" w14:textId="4E25DBB9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 w:rsidR="00B538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</w:t>
            </w:r>
          </w:p>
        </w:tc>
        <w:tc>
          <w:tcPr>
            <w:tcW w:w="9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6BB5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5.8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DFA9C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.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41640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67E73" w14:textId="408417D8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DDC84" w14:textId="77777777" w:rsidR="004A0A13" w:rsidRPr="004A0A13" w:rsidRDefault="004A0A13" w:rsidP="00D823E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4A0A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.5</w:t>
            </w:r>
          </w:p>
        </w:tc>
      </w:tr>
    </w:tbl>
    <w:p w14:paraId="47DDC138" w14:textId="146DE882" w:rsidR="005C0B89" w:rsidRPr="00D823EA" w:rsidRDefault="00D823EA">
      <w:pPr>
        <w:rPr>
          <w:b/>
          <w:lang w:val="en-US"/>
        </w:rPr>
      </w:pPr>
      <w:r w:rsidRPr="00D823EA">
        <w:rPr>
          <w:b/>
          <w:lang w:val="en-US"/>
        </w:rPr>
        <w:t xml:space="preserve">Supplement 2. Type of </w:t>
      </w:r>
      <w:r w:rsidR="00295611" w:rsidRPr="00B171F8">
        <w:rPr>
          <w:b/>
          <w:color w:val="000000" w:themeColor="text1"/>
          <w:lang w:val="en-US"/>
        </w:rPr>
        <w:t>Urinary Tract Infections</w:t>
      </w:r>
      <w:r w:rsidR="00295611" w:rsidRPr="00B171F8">
        <w:rPr>
          <w:rFonts w:ascii="Calibri" w:hAnsi="Calibri"/>
          <w:b/>
          <w:color w:val="000000" w:themeColor="text1"/>
          <w:lang w:val="en-US"/>
        </w:rPr>
        <w:t xml:space="preserve"> </w:t>
      </w:r>
      <w:r w:rsidRPr="00D823EA">
        <w:rPr>
          <w:b/>
          <w:lang w:val="en-US"/>
        </w:rPr>
        <w:t xml:space="preserve">hospital admissions rates per 100,000 inhabitants by sex, Spain, 2000-2015 </w:t>
      </w:r>
    </w:p>
    <w:sectPr w:rsidR="005C0B89" w:rsidRPr="00D823EA" w:rsidSect="007655E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A13"/>
    <w:rsid w:val="00295611"/>
    <w:rsid w:val="004A0A13"/>
    <w:rsid w:val="00523609"/>
    <w:rsid w:val="005A5B8F"/>
    <w:rsid w:val="005C0B89"/>
    <w:rsid w:val="00603F93"/>
    <w:rsid w:val="007655E5"/>
    <w:rsid w:val="007D1361"/>
    <w:rsid w:val="008A6500"/>
    <w:rsid w:val="00B171F8"/>
    <w:rsid w:val="00B43148"/>
    <w:rsid w:val="00B5387D"/>
    <w:rsid w:val="00C00B49"/>
    <w:rsid w:val="00D823EA"/>
    <w:rsid w:val="00DF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382BF"/>
  <w14:defaultImageDpi w14:val="32767"/>
  <w15:chartTrackingRefBased/>
  <w15:docId w15:val="{DE0AD016-F54A-A248-8707-3C96EC6BD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o de Hoyos</dc:creator>
  <cp:keywords/>
  <dc:description/>
  <cp:lastModifiedBy>Canto de Hoyos</cp:lastModifiedBy>
  <cp:revision>2</cp:revision>
  <dcterms:created xsi:type="dcterms:W3CDTF">2024-01-15T05:52:00Z</dcterms:created>
  <dcterms:modified xsi:type="dcterms:W3CDTF">2024-01-15T05:52:00Z</dcterms:modified>
</cp:coreProperties>
</file>